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7418F" w14:textId="52F68942" w:rsidR="00461BC5" w:rsidRDefault="00262E28" w:rsidP="00461BC5">
      <w:pPr>
        <w:rPr>
          <w:rFonts w:ascii="Times New Roman" w:hAnsi="Times New Roman" w:cs="Times New Roman"/>
          <w:highlight w:val="white"/>
        </w:rPr>
      </w:pPr>
      <w:r w:rsidRPr="00262E28">
        <w:rPr>
          <w:rFonts w:ascii="Times New Roman" w:hAnsi="Times New Roman" w:cs="Times New Roman"/>
        </w:rPr>
        <w:t xml:space="preserve">Fragala </w:t>
      </w:r>
      <w:r w:rsidR="00461BC5" w:rsidRPr="007A0AD1">
        <w:rPr>
          <w:rFonts w:ascii="Times New Roman" w:hAnsi="Times New Roman" w:cs="Times New Roman"/>
        </w:rPr>
        <w:t xml:space="preserve">et al., </w:t>
      </w:r>
      <w:r w:rsidRPr="00262E28">
        <w:rPr>
          <w:rFonts w:ascii="Times New Roman" w:hAnsi="Times New Roman" w:cs="Times New Roman"/>
          <w:i/>
          <w:iCs/>
        </w:rPr>
        <w:t>Clinical and Economic Outcomes of a Pharmacogenomics-enriched Comprehensive Medication Management Program in a Self-insured Employee Population</w:t>
      </w:r>
    </w:p>
    <w:p w14:paraId="72E7FFC3" w14:textId="77777777" w:rsidR="001A08B8" w:rsidRPr="007A0AD1" w:rsidRDefault="001A08B8" w:rsidP="00461BC5">
      <w:pPr>
        <w:rPr>
          <w:rFonts w:ascii="Times New Roman" w:hAnsi="Times New Roman" w:cs="Times New Roman"/>
          <w:highlight w:val="white"/>
        </w:rPr>
      </w:pPr>
    </w:p>
    <w:p w14:paraId="0C0A75CF" w14:textId="70A23855" w:rsidR="00461BC5" w:rsidRPr="007A0AD1" w:rsidRDefault="00DF6513" w:rsidP="00461BC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Table 1: Genes </w:t>
      </w:r>
      <w:r w:rsidR="00F23AB0">
        <w:rPr>
          <w:rFonts w:ascii="Times New Roman" w:hAnsi="Times New Roman" w:cs="Times New Roman"/>
          <w:b/>
          <w:bCs/>
        </w:rPr>
        <w:t>E</w:t>
      </w:r>
      <w:r w:rsidR="00517D50">
        <w:rPr>
          <w:rFonts w:ascii="Times New Roman" w:hAnsi="Times New Roman" w:cs="Times New Roman"/>
          <w:b/>
          <w:bCs/>
        </w:rPr>
        <w:t>valuated</w:t>
      </w:r>
      <w:r>
        <w:rPr>
          <w:rFonts w:ascii="Times New Roman" w:hAnsi="Times New Roman" w:cs="Times New Roman"/>
          <w:b/>
          <w:bCs/>
        </w:rPr>
        <w:t xml:space="preserve"> for the </w:t>
      </w:r>
      <w:r w:rsidR="00D34354" w:rsidRPr="00D34354">
        <w:rPr>
          <w:rFonts w:ascii="Times New Roman" w:hAnsi="Times New Roman" w:cs="Times New Roman"/>
          <w:b/>
          <w:bCs/>
        </w:rPr>
        <w:t>Pharmacogenomics</w:t>
      </w:r>
      <w:r w:rsidRPr="00DF6513">
        <w:rPr>
          <w:rFonts w:ascii="Times New Roman" w:hAnsi="Times New Roman" w:cs="Times New Roman"/>
          <w:b/>
          <w:bCs/>
        </w:rPr>
        <w:t xml:space="preserve">-enriched </w:t>
      </w:r>
      <w:r w:rsidR="00F23AB0">
        <w:rPr>
          <w:rFonts w:ascii="Times New Roman" w:hAnsi="Times New Roman" w:cs="Times New Roman"/>
          <w:b/>
          <w:bCs/>
        </w:rPr>
        <w:t>C</w:t>
      </w:r>
      <w:r w:rsidRPr="00DF6513">
        <w:rPr>
          <w:rFonts w:ascii="Times New Roman" w:hAnsi="Times New Roman" w:cs="Times New Roman"/>
          <w:b/>
          <w:bCs/>
        </w:rPr>
        <w:t xml:space="preserve">omprehensive </w:t>
      </w:r>
      <w:r w:rsidR="00F23AB0">
        <w:rPr>
          <w:rFonts w:ascii="Times New Roman" w:hAnsi="Times New Roman" w:cs="Times New Roman"/>
          <w:b/>
          <w:bCs/>
        </w:rPr>
        <w:t>M</w:t>
      </w:r>
      <w:r w:rsidRPr="00DF6513">
        <w:rPr>
          <w:rFonts w:ascii="Times New Roman" w:hAnsi="Times New Roman" w:cs="Times New Roman"/>
          <w:b/>
          <w:bCs/>
        </w:rPr>
        <w:t xml:space="preserve">edication </w:t>
      </w:r>
      <w:r w:rsidR="00F23AB0">
        <w:rPr>
          <w:rFonts w:ascii="Times New Roman" w:hAnsi="Times New Roman" w:cs="Times New Roman"/>
          <w:b/>
          <w:bCs/>
        </w:rPr>
        <w:t>M</w:t>
      </w:r>
      <w:r w:rsidRPr="00DF6513">
        <w:rPr>
          <w:rFonts w:ascii="Times New Roman" w:hAnsi="Times New Roman" w:cs="Times New Roman"/>
          <w:b/>
          <w:bCs/>
        </w:rPr>
        <w:t xml:space="preserve">anagement </w:t>
      </w:r>
      <w:r w:rsidR="00F23AB0">
        <w:rPr>
          <w:rFonts w:ascii="Times New Roman" w:hAnsi="Times New Roman" w:cs="Times New Roman"/>
          <w:b/>
          <w:bCs/>
        </w:rPr>
        <w:t>P</w:t>
      </w:r>
      <w:r w:rsidRPr="00DF6513">
        <w:rPr>
          <w:rFonts w:ascii="Times New Roman" w:hAnsi="Times New Roman" w:cs="Times New Roman"/>
          <w:b/>
          <w:bCs/>
        </w:rPr>
        <w:t>rogram</w:t>
      </w:r>
    </w:p>
    <w:p w14:paraId="08563CAD" w14:textId="77777777" w:rsidR="00461BC5" w:rsidRDefault="00461BC5" w:rsidP="00461BC5"/>
    <w:p w14:paraId="6F626E58" w14:textId="77777777" w:rsidR="00461BC5" w:rsidRDefault="00461BC5" w:rsidP="00461BC5"/>
    <w:tbl>
      <w:tblPr>
        <w:tblW w:w="94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80"/>
        <w:gridCol w:w="7560"/>
      </w:tblGrid>
      <w:tr w:rsidR="00826BC9" w:rsidRPr="00B93AC1" w14:paraId="13E28372" w14:textId="77777777" w:rsidTr="00826BC9">
        <w:tc>
          <w:tcPr>
            <w:tcW w:w="188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44609" w14:textId="77777777" w:rsidR="00826BC9" w:rsidRPr="000B7310" w:rsidRDefault="00826BC9" w:rsidP="0007339B">
            <w:pPr>
              <w:widowControl w:val="0"/>
              <w:rPr>
                <w:rFonts w:ascii="Arial" w:hAnsi="Arial" w:cs="Arial"/>
                <w:b/>
                <w:bCs/>
              </w:rPr>
            </w:pPr>
            <w:r w:rsidRPr="000B7310">
              <w:rPr>
                <w:rFonts w:ascii="Arial" w:hAnsi="Arial" w:cs="Arial"/>
                <w:b/>
                <w:bCs/>
              </w:rPr>
              <w:t>Assayed Gene</w:t>
            </w:r>
          </w:p>
        </w:tc>
        <w:tc>
          <w:tcPr>
            <w:tcW w:w="756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FB078" w14:textId="7A2DC13C" w:rsidR="00826BC9" w:rsidRPr="000B7310" w:rsidRDefault="00826BC9" w:rsidP="0007339B">
            <w:pPr>
              <w:widowControl w:val="0"/>
              <w:rPr>
                <w:rFonts w:ascii="Arial" w:hAnsi="Arial" w:cs="Arial"/>
                <w:b/>
                <w:bCs/>
              </w:rPr>
            </w:pPr>
            <w:r w:rsidRPr="000B7310">
              <w:rPr>
                <w:rFonts w:ascii="Arial" w:hAnsi="Arial" w:cs="Arial"/>
                <w:b/>
                <w:bCs/>
              </w:rPr>
              <w:t>Evaluated</w:t>
            </w:r>
            <w:r w:rsidR="00BF36A6">
              <w:rPr>
                <w:rFonts w:ascii="Arial" w:hAnsi="Arial" w:cs="Arial"/>
                <w:b/>
                <w:bCs/>
              </w:rPr>
              <w:t xml:space="preserve"> Variants (</w:t>
            </w:r>
            <w:r w:rsidR="006A2B4C" w:rsidRPr="000B7310">
              <w:rPr>
                <w:rFonts w:ascii="Arial" w:hAnsi="Arial" w:cs="Arial"/>
                <w:b/>
                <w:bCs/>
              </w:rPr>
              <w:t>SNP/</w:t>
            </w:r>
            <w:r w:rsidRPr="000B7310">
              <w:rPr>
                <w:rFonts w:ascii="Arial" w:hAnsi="Arial" w:cs="Arial"/>
                <w:b/>
                <w:bCs/>
              </w:rPr>
              <w:t>Allele</w:t>
            </w:r>
            <w:r w:rsidR="00066FCA">
              <w:rPr>
                <w:rFonts w:ascii="Arial" w:hAnsi="Arial" w:cs="Arial"/>
                <w:b/>
                <w:bCs/>
              </w:rPr>
              <w:t>s</w:t>
            </w:r>
            <w:r w:rsidR="00BF36A6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6A2B4C" w:rsidRPr="00B93AC1" w14:paraId="7DE27EA6" w14:textId="77777777" w:rsidTr="00826BC9"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56798" w14:textId="08E6FC5B" w:rsidR="006A2B4C" w:rsidRPr="000B7310" w:rsidRDefault="006A2B4C" w:rsidP="0007339B">
            <w:pPr>
              <w:widowControl w:val="0"/>
              <w:rPr>
                <w:rFonts w:ascii="Arial" w:hAnsi="Arial" w:cs="Arial"/>
                <w:sz w:val="21"/>
                <w:szCs w:val="21"/>
              </w:rPr>
            </w:pPr>
            <w:r w:rsidRPr="000B7310">
              <w:rPr>
                <w:rFonts w:ascii="Arial" w:hAnsi="Arial" w:cs="Arial"/>
                <w:sz w:val="21"/>
                <w:szCs w:val="21"/>
              </w:rPr>
              <w:t>ABCG2</w:t>
            </w:r>
          </w:p>
        </w:tc>
        <w:tc>
          <w:tcPr>
            <w:tcW w:w="7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3EF5B" w14:textId="07752B6F" w:rsidR="006A2B4C" w:rsidRPr="000B7310" w:rsidRDefault="006A2B4C" w:rsidP="0007339B">
            <w:pPr>
              <w:widowControl w:val="0"/>
              <w:rPr>
                <w:rFonts w:ascii="Arial" w:hAnsi="Arial" w:cs="Arial"/>
                <w:sz w:val="21"/>
                <w:szCs w:val="21"/>
              </w:rPr>
            </w:pPr>
            <w:r w:rsidRPr="000B7310">
              <w:rPr>
                <w:rFonts w:ascii="Arial" w:hAnsi="Arial" w:cs="Arial"/>
                <w:sz w:val="21"/>
                <w:szCs w:val="21"/>
              </w:rPr>
              <w:t>rs2231142</w:t>
            </w:r>
          </w:p>
        </w:tc>
      </w:tr>
      <w:tr w:rsidR="00826BC9" w:rsidRPr="00B93AC1" w14:paraId="67356139" w14:textId="77777777" w:rsidTr="00826BC9"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061E3" w14:textId="77777777" w:rsidR="00826BC9" w:rsidRPr="000B7310" w:rsidRDefault="00826BC9" w:rsidP="0007339B">
            <w:pPr>
              <w:widowControl w:val="0"/>
              <w:rPr>
                <w:rFonts w:ascii="Arial" w:hAnsi="Arial" w:cs="Arial"/>
                <w:sz w:val="21"/>
                <w:szCs w:val="21"/>
              </w:rPr>
            </w:pPr>
            <w:r w:rsidRPr="000B7310">
              <w:rPr>
                <w:rFonts w:ascii="Arial" w:hAnsi="Arial" w:cs="Arial"/>
                <w:sz w:val="21"/>
                <w:szCs w:val="21"/>
              </w:rPr>
              <w:t>ADRA2A</w:t>
            </w:r>
          </w:p>
        </w:tc>
        <w:tc>
          <w:tcPr>
            <w:tcW w:w="7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80559" w14:textId="2D4D67D6" w:rsidR="00826BC9" w:rsidRPr="000B7310" w:rsidRDefault="00AB5A24" w:rsidP="0007339B">
            <w:pPr>
              <w:widowControl w:val="0"/>
              <w:rPr>
                <w:rFonts w:ascii="Arial" w:hAnsi="Arial" w:cs="Arial"/>
                <w:sz w:val="21"/>
                <w:szCs w:val="21"/>
              </w:rPr>
            </w:pPr>
            <w:r w:rsidRPr="00AB5A24">
              <w:rPr>
                <w:rFonts w:ascii="Arial" w:hAnsi="Arial" w:cs="Arial"/>
                <w:sz w:val="21"/>
                <w:szCs w:val="21"/>
              </w:rPr>
              <w:t>rs1800544</w:t>
            </w:r>
            <w:r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="006A2B4C" w:rsidRPr="000B7310">
              <w:rPr>
                <w:rFonts w:ascii="Arial" w:hAnsi="Arial" w:cs="Arial"/>
                <w:sz w:val="21"/>
                <w:szCs w:val="21"/>
              </w:rPr>
              <w:t>c.-1252G&gt;C</w:t>
            </w:r>
            <w:r>
              <w:rPr>
                <w:rFonts w:ascii="Arial" w:hAnsi="Arial" w:cs="Arial"/>
                <w:sz w:val="21"/>
                <w:szCs w:val="21"/>
              </w:rPr>
              <w:t>)</w:t>
            </w:r>
          </w:p>
        </w:tc>
      </w:tr>
      <w:tr w:rsidR="00826BC9" w:rsidRPr="00B93AC1" w14:paraId="1673FD21" w14:textId="77777777" w:rsidTr="00826BC9"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FC896" w14:textId="77777777" w:rsidR="00826BC9" w:rsidRPr="000B7310" w:rsidRDefault="00826BC9" w:rsidP="0007339B">
            <w:pPr>
              <w:widowControl w:val="0"/>
              <w:rPr>
                <w:rFonts w:ascii="Arial" w:hAnsi="Arial" w:cs="Arial"/>
                <w:sz w:val="21"/>
                <w:szCs w:val="21"/>
              </w:rPr>
            </w:pPr>
            <w:r w:rsidRPr="000B7310">
              <w:rPr>
                <w:rFonts w:ascii="Arial" w:hAnsi="Arial" w:cs="Arial"/>
                <w:sz w:val="21"/>
                <w:szCs w:val="21"/>
              </w:rPr>
              <w:t>ANKK1</w:t>
            </w:r>
          </w:p>
        </w:tc>
        <w:tc>
          <w:tcPr>
            <w:tcW w:w="7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EE626" w14:textId="38F0208C" w:rsidR="00826BC9" w:rsidRPr="000B7310" w:rsidRDefault="00AB5A24" w:rsidP="0007339B">
            <w:pPr>
              <w:widowControl w:val="0"/>
              <w:rPr>
                <w:rFonts w:ascii="Arial" w:hAnsi="Arial" w:cs="Arial"/>
                <w:sz w:val="21"/>
                <w:szCs w:val="21"/>
              </w:rPr>
            </w:pPr>
            <w:r w:rsidRPr="00AB5A24">
              <w:rPr>
                <w:rFonts w:ascii="Arial" w:hAnsi="Arial" w:cs="Arial"/>
                <w:sz w:val="21"/>
                <w:szCs w:val="21"/>
              </w:rPr>
              <w:t>rs1800497</w:t>
            </w:r>
            <w:r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="00826BC9" w:rsidRPr="000B7310">
              <w:rPr>
                <w:rFonts w:ascii="Arial" w:hAnsi="Arial" w:cs="Arial"/>
                <w:sz w:val="21"/>
                <w:szCs w:val="21"/>
              </w:rPr>
              <w:t>c.2137G&gt;A</w:t>
            </w:r>
            <w:r>
              <w:rPr>
                <w:rFonts w:ascii="Arial" w:hAnsi="Arial" w:cs="Arial"/>
                <w:sz w:val="21"/>
                <w:szCs w:val="21"/>
              </w:rPr>
              <w:t>)</w:t>
            </w:r>
          </w:p>
        </w:tc>
      </w:tr>
      <w:tr w:rsidR="006A2B4C" w:rsidRPr="00B93AC1" w14:paraId="378EA54F" w14:textId="77777777" w:rsidTr="00826BC9"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E29F2" w14:textId="4D4F1F95" w:rsidR="006A2B4C" w:rsidRPr="000B7310" w:rsidRDefault="006A2B4C" w:rsidP="0007339B">
            <w:pPr>
              <w:widowControl w:val="0"/>
              <w:rPr>
                <w:rFonts w:ascii="Arial" w:hAnsi="Arial" w:cs="Arial"/>
                <w:sz w:val="21"/>
                <w:szCs w:val="21"/>
              </w:rPr>
            </w:pPr>
            <w:r w:rsidRPr="000B7310">
              <w:rPr>
                <w:rFonts w:ascii="Arial" w:hAnsi="Arial" w:cs="Arial"/>
                <w:sz w:val="21"/>
                <w:szCs w:val="21"/>
              </w:rPr>
              <w:t>ATM</w:t>
            </w:r>
            <w:r w:rsidR="00AB5A24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0B7310">
              <w:rPr>
                <w:rFonts w:ascii="Arial" w:hAnsi="Arial" w:cs="Arial"/>
                <w:sz w:val="21"/>
                <w:szCs w:val="21"/>
              </w:rPr>
              <w:t>(C11orf65)</w:t>
            </w:r>
          </w:p>
        </w:tc>
        <w:tc>
          <w:tcPr>
            <w:tcW w:w="7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BE862" w14:textId="581B3CD5" w:rsidR="006A2B4C" w:rsidRPr="000B7310" w:rsidRDefault="006A2B4C" w:rsidP="0007339B">
            <w:pPr>
              <w:widowControl w:val="0"/>
              <w:rPr>
                <w:rFonts w:ascii="Arial" w:hAnsi="Arial" w:cs="Arial"/>
                <w:sz w:val="21"/>
                <w:szCs w:val="21"/>
              </w:rPr>
            </w:pPr>
            <w:r w:rsidRPr="000B7310">
              <w:rPr>
                <w:rFonts w:ascii="Arial" w:hAnsi="Arial" w:cs="Arial"/>
                <w:sz w:val="21"/>
                <w:szCs w:val="21"/>
              </w:rPr>
              <w:t>rs11212617</w:t>
            </w:r>
          </w:p>
        </w:tc>
      </w:tr>
      <w:tr w:rsidR="00826BC9" w:rsidRPr="00B93AC1" w14:paraId="2759A094" w14:textId="77777777" w:rsidTr="00826BC9"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31635" w14:textId="77777777" w:rsidR="00826BC9" w:rsidRPr="000B7310" w:rsidRDefault="00826BC9" w:rsidP="0007339B">
            <w:pPr>
              <w:widowControl w:val="0"/>
              <w:rPr>
                <w:rFonts w:ascii="Arial" w:hAnsi="Arial" w:cs="Arial"/>
                <w:sz w:val="21"/>
                <w:szCs w:val="21"/>
              </w:rPr>
            </w:pPr>
            <w:r w:rsidRPr="000B7310">
              <w:rPr>
                <w:rFonts w:ascii="Arial" w:hAnsi="Arial" w:cs="Arial"/>
                <w:sz w:val="21"/>
                <w:szCs w:val="21"/>
              </w:rPr>
              <w:t>COMT</w:t>
            </w:r>
          </w:p>
        </w:tc>
        <w:tc>
          <w:tcPr>
            <w:tcW w:w="7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7935E" w14:textId="7303C68F" w:rsidR="00826BC9" w:rsidRPr="000B7310" w:rsidRDefault="00AB5A24" w:rsidP="0007339B">
            <w:pPr>
              <w:widowControl w:val="0"/>
              <w:rPr>
                <w:rFonts w:ascii="Arial" w:hAnsi="Arial" w:cs="Arial"/>
                <w:sz w:val="21"/>
                <w:szCs w:val="21"/>
              </w:rPr>
            </w:pPr>
            <w:r w:rsidRPr="00AB5A24">
              <w:rPr>
                <w:rFonts w:ascii="Arial" w:hAnsi="Arial" w:cs="Arial"/>
                <w:sz w:val="21"/>
                <w:szCs w:val="21"/>
              </w:rPr>
              <w:t>rs4680</w:t>
            </w:r>
            <w:r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="00826BC9" w:rsidRPr="000B7310">
              <w:rPr>
                <w:rFonts w:ascii="Arial" w:hAnsi="Arial" w:cs="Arial"/>
                <w:sz w:val="21"/>
                <w:szCs w:val="21"/>
              </w:rPr>
              <w:t>c.472G&gt;A</w:t>
            </w:r>
            <w:r>
              <w:rPr>
                <w:rFonts w:ascii="Arial" w:hAnsi="Arial" w:cs="Arial"/>
                <w:sz w:val="21"/>
                <w:szCs w:val="21"/>
              </w:rPr>
              <w:t>; Val158Met)</w:t>
            </w:r>
          </w:p>
        </w:tc>
      </w:tr>
      <w:tr w:rsidR="00826BC9" w:rsidRPr="00B93AC1" w14:paraId="64EB9B58" w14:textId="77777777" w:rsidTr="00826BC9"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8BF32" w14:textId="77777777" w:rsidR="00826BC9" w:rsidRPr="000B7310" w:rsidRDefault="00826BC9" w:rsidP="0007339B">
            <w:pPr>
              <w:widowControl w:val="0"/>
              <w:rPr>
                <w:rFonts w:ascii="Arial" w:hAnsi="Arial" w:cs="Arial"/>
                <w:sz w:val="21"/>
                <w:szCs w:val="21"/>
              </w:rPr>
            </w:pPr>
            <w:r w:rsidRPr="000B7310">
              <w:rPr>
                <w:rFonts w:ascii="Arial" w:hAnsi="Arial" w:cs="Arial"/>
                <w:sz w:val="21"/>
                <w:szCs w:val="21"/>
              </w:rPr>
              <w:t>CYP2B6</w:t>
            </w:r>
          </w:p>
        </w:tc>
        <w:tc>
          <w:tcPr>
            <w:tcW w:w="7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BB71C" w14:textId="77777777" w:rsidR="00826BC9" w:rsidRPr="000B7310" w:rsidRDefault="00826BC9" w:rsidP="0007339B">
            <w:pPr>
              <w:widowControl w:val="0"/>
              <w:rPr>
                <w:rFonts w:ascii="Arial" w:hAnsi="Arial" w:cs="Arial"/>
                <w:sz w:val="21"/>
                <w:szCs w:val="21"/>
              </w:rPr>
            </w:pPr>
            <w:r w:rsidRPr="000B7310">
              <w:rPr>
                <w:rFonts w:ascii="Arial" w:hAnsi="Arial" w:cs="Arial"/>
                <w:sz w:val="21"/>
                <w:szCs w:val="21"/>
              </w:rPr>
              <w:t>*5, *6, *7, *16, *22, *34</w:t>
            </w:r>
          </w:p>
        </w:tc>
      </w:tr>
      <w:tr w:rsidR="00826BC9" w:rsidRPr="00B93AC1" w14:paraId="417EDCED" w14:textId="77777777" w:rsidTr="00826BC9"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CB37D" w14:textId="77777777" w:rsidR="00826BC9" w:rsidRPr="000B7310" w:rsidRDefault="00826BC9" w:rsidP="0007339B">
            <w:pPr>
              <w:widowControl w:val="0"/>
              <w:rPr>
                <w:rFonts w:ascii="Arial" w:hAnsi="Arial" w:cs="Arial"/>
                <w:sz w:val="21"/>
                <w:szCs w:val="21"/>
              </w:rPr>
            </w:pPr>
            <w:r w:rsidRPr="000B7310">
              <w:rPr>
                <w:rFonts w:ascii="Arial" w:hAnsi="Arial" w:cs="Arial"/>
                <w:sz w:val="21"/>
                <w:szCs w:val="21"/>
              </w:rPr>
              <w:t>CYP2C9</w:t>
            </w:r>
          </w:p>
        </w:tc>
        <w:tc>
          <w:tcPr>
            <w:tcW w:w="7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E8A92" w14:textId="77777777" w:rsidR="00826BC9" w:rsidRPr="000B7310" w:rsidRDefault="00826BC9" w:rsidP="0007339B">
            <w:pPr>
              <w:widowControl w:val="0"/>
              <w:rPr>
                <w:rFonts w:ascii="Arial" w:hAnsi="Arial" w:cs="Arial"/>
                <w:sz w:val="21"/>
                <w:szCs w:val="21"/>
              </w:rPr>
            </w:pPr>
            <w:r w:rsidRPr="000B7310">
              <w:rPr>
                <w:rFonts w:ascii="Arial" w:hAnsi="Arial" w:cs="Arial"/>
                <w:sz w:val="21"/>
                <w:szCs w:val="21"/>
              </w:rPr>
              <w:t>*2, *3, *4, *5, *6, *8, *11, *27</w:t>
            </w:r>
          </w:p>
        </w:tc>
      </w:tr>
      <w:tr w:rsidR="00826BC9" w:rsidRPr="00B93AC1" w14:paraId="6E53260B" w14:textId="77777777" w:rsidTr="00826BC9"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E58FF" w14:textId="77777777" w:rsidR="00826BC9" w:rsidRPr="000B7310" w:rsidRDefault="00826BC9" w:rsidP="0007339B">
            <w:pPr>
              <w:widowControl w:val="0"/>
              <w:rPr>
                <w:rFonts w:ascii="Arial" w:hAnsi="Arial" w:cs="Arial"/>
                <w:sz w:val="21"/>
                <w:szCs w:val="21"/>
              </w:rPr>
            </w:pPr>
            <w:r w:rsidRPr="000B7310">
              <w:rPr>
                <w:rFonts w:ascii="Arial" w:hAnsi="Arial" w:cs="Arial"/>
                <w:sz w:val="21"/>
                <w:szCs w:val="21"/>
              </w:rPr>
              <w:t>CYP2C19</w:t>
            </w:r>
          </w:p>
        </w:tc>
        <w:tc>
          <w:tcPr>
            <w:tcW w:w="7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913DD" w14:textId="22D2385F" w:rsidR="00826BC9" w:rsidRPr="000B7310" w:rsidRDefault="00F23AB0" w:rsidP="0007339B">
            <w:pPr>
              <w:widowControl w:val="0"/>
              <w:rPr>
                <w:rFonts w:ascii="Arial" w:hAnsi="Arial" w:cs="Arial"/>
                <w:sz w:val="21"/>
                <w:szCs w:val="21"/>
              </w:rPr>
            </w:pPr>
            <w:r w:rsidRPr="000B7310">
              <w:rPr>
                <w:rFonts w:ascii="Arial" w:hAnsi="Arial" w:cs="Arial"/>
                <w:sz w:val="21"/>
                <w:szCs w:val="21"/>
              </w:rPr>
              <w:t>*2</w:t>
            </w:r>
            <w:r>
              <w:rPr>
                <w:rFonts w:ascii="Arial" w:hAnsi="Arial" w:cs="Arial"/>
                <w:sz w:val="21"/>
                <w:szCs w:val="21"/>
              </w:rPr>
              <w:t xml:space="preserve">, *3, </w:t>
            </w:r>
            <w:r w:rsidR="00826BC9" w:rsidRPr="000B7310">
              <w:rPr>
                <w:rFonts w:ascii="Arial" w:hAnsi="Arial" w:cs="Arial"/>
                <w:sz w:val="21"/>
                <w:szCs w:val="21"/>
              </w:rPr>
              <w:t xml:space="preserve">*4A, *4B, *5, *6, *7, *8, *9, *10, </w:t>
            </w:r>
            <w:r w:rsidRPr="000B7310">
              <w:rPr>
                <w:rFonts w:ascii="Arial" w:hAnsi="Arial" w:cs="Arial"/>
                <w:sz w:val="21"/>
                <w:szCs w:val="21"/>
              </w:rPr>
              <w:t>*17</w:t>
            </w:r>
          </w:p>
        </w:tc>
      </w:tr>
      <w:tr w:rsidR="00826BC9" w:rsidRPr="00B93AC1" w14:paraId="012ECDBC" w14:textId="77777777" w:rsidTr="00826BC9"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754E2" w14:textId="77777777" w:rsidR="00826BC9" w:rsidRPr="000B7310" w:rsidRDefault="00826BC9" w:rsidP="0007339B">
            <w:pPr>
              <w:widowControl w:val="0"/>
              <w:rPr>
                <w:rFonts w:ascii="Arial" w:hAnsi="Arial" w:cs="Arial"/>
                <w:sz w:val="21"/>
                <w:szCs w:val="21"/>
              </w:rPr>
            </w:pPr>
            <w:r w:rsidRPr="000B7310">
              <w:rPr>
                <w:rFonts w:ascii="Arial" w:hAnsi="Arial" w:cs="Arial"/>
                <w:sz w:val="21"/>
                <w:szCs w:val="21"/>
              </w:rPr>
              <w:t>CYP2D6</w:t>
            </w:r>
          </w:p>
        </w:tc>
        <w:tc>
          <w:tcPr>
            <w:tcW w:w="7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01054" w14:textId="4262753C" w:rsidR="00826BC9" w:rsidRPr="000B7310" w:rsidRDefault="00826BC9" w:rsidP="0007339B">
            <w:pPr>
              <w:widowControl w:val="0"/>
              <w:rPr>
                <w:rFonts w:ascii="Arial" w:hAnsi="Arial" w:cs="Arial"/>
                <w:sz w:val="21"/>
                <w:szCs w:val="21"/>
              </w:rPr>
            </w:pPr>
            <w:r w:rsidRPr="000B7310">
              <w:rPr>
                <w:rFonts w:ascii="Arial" w:hAnsi="Arial" w:cs="Arial"/>
                <w:sz w:val="21"/>
                <w:szCs w:val="21"/>
              </w:rPr>
              <w:t>*2, *4</w:t>
            </w:r>
            <w:r w:rsidR="006A2B4C" w:rsidRPr="000B7310">
              <w:rPr>
                <w:rFonts w:ascii="Arial" w:hAnsi="Arial" w:cs="Arial"/>
                <w:sz w:val="21"/>
                <w:szCs w:val="21"/>
              </w:rPr>
              <w:t>,</w:t>
            </w:r>
            <w:r w:rsidRPr="000B7310">
              <w:rPr>
                <w:rFonts w:ascii="Arial" w:hAnsi="Arial" w:cs="Arial"/>
                <w:sz w:val="21"/>
                <w:szCs w:val="21"/>
              </w:rPr>
              <w:t xml:space="preserve"> *5, *6, *7, *8, *9, *10, *11, *12, *14, *15, *17, *29, *35, *36, *41, *64, *69, *82, *91, *109, *114, CNVs (duplications)</w:t>
            </w:r>
          </w:p>
        </w:tc>
      </w:tr>
      <w:tr w:rsidR="00826BC9" w:rsidRPr="00B93AC1" w14:paraId="098264EB" w14:textId="77777777" w:rsidTr="00826BC9"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7594B" w14:textId="77777777" w:rsidR="00826BC9" w:rsidRPr="000B7310" w:rsidRDefault="00826BC9" w:rsidP="0007339B">
            <w:pPr>
              <w:widowControl w:val="0"/>
              <w:rPr>
                <w:rFonts w:ascii="Arial" w:hAnsi="Arial" w:cs="Arial"/>
                <w:sz w:val="21"/>
                <w:szCs w:val="21"/>
              </w:rPr>
            </w:pPr>
            <w:r w:rsidRPr="000B7310">
              <w:rPr>
                <w:rFonts w:ascii="Arial" w:hAnsi="Arial" w:cs="Arial"/>
                <w:sz w:val="21"/>
                <w:szCs w:val="21"/>
              </w:rPr>
              <w:t>CYP3A4</w:t>
            </w:r>
          </w:p>
        </w:tc>
        <w:tc>
          <w:tcPr>
            <w:tcW w:w="7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994B2" w14:textId="77777777" w:rsidR="00826BC9" w:rsidRPr="000B7310" w:rsidRDefault="00826BC9" w:rsidP="0007339B">
            <w:pPr>
              <w:widowControl w:val="0"/>
              <w:rPr>
                <w:rFonts w:ascii="Arial" w:hAnsi="Arial" w:cs="Arial"/>
                <w:sz w:val="21"/>
                <w:szCs w:val="21"/>
              </w:rPr>
            </w:pPr>
            <w:r w:rsidRPr="000B7310">
              <w:rPr>
                <w:rFonts w:ascii="Arial" w:hAnsi="Arial" w:cs="Arial"/>
                <w:sz w:val="21"/>
                <w:szCs w:val="21"/>
              </w:rPr>
              <w:t>*1B, *2, *3, *12, *17, *22</w:t>
            </w:r>
          </w:p>
        </w:tc>
      </w:tr>
      <w:tr w:rsidR="00826BC9" w:rsidRPr="00B93AC1" w14:paraId="34B8A3FA" w14:textId="77777777" w:rsidTr="00826BC9"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652DA" w14:textId="77777777" w:rsidR="00826BC9" w:rsidRPr="000B7310" w:rsidRDefault="00826BC9" w:rsidP="0007339B">
            <w:pPr>
              <w:widowControl w:val="0"/>
              <w:rPr>
                <w:rFonts w:ascii="Arial" w:hAnsi="Arial" w:cs="Arial"/>
                <w:sz w:val="21"/>
                <w:szCs w:val="21"/>
              </w:rPr>
            </w:pPr>
            <w:r w:rsidRPr="000B7310">
              <w:rPr>
                <w:rFonts w:ascii="Arial" w:hAnsi="Arial" w:cs="Arial"/>
                <w:sz w:val="21"/>
                <w:szCs w:val="21"/>
              </w:rPr>
              <w:t>CYP3A5</w:t>
            </w:r>
          </w:p>
        </w:tc>
        <w:tc>
          <w:tcPr>
            <w:tcW w:w="7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559F9" w14:textId="77777777" w:rsidR="00826BC9" w:rsidRPr="000B7310" w:rsidRDefault="00826BC9" w:rsidP="0007339B">
            <w:pPr>
              <w:widowControl w:val="0"/>
              <w:rPr>
                <w:rFonts w:ascii="Arial" w:hAnsi="Arial" w:cs="Arial"/>
                <w:sz w:val="21"/>
                <w:szCs w:val="21"/>
              </w:rPr>
            </w:pPr>
            <w:r w:rsidRPr="000B7310">
              <w:rPr>
                <w:rFonts w:ascii="Arial" w:hAnsi="Arial" w:cs="Arial"/>
                <w:sz w:val="21"/>
                <w:szCs w:val="21"/>
              </w:rPr>
              <w:t>*2, *3B, *3C, *6, *7, *8, *9</w:t>
            </w:r>
          </w:p>
        </w:tc>
      </w:tr>
      <w:tr w:rsidR="00826BC9" w:rsidRPr="00B93AC1" w14:paraId="37CA24DB" w14:textId="77777777" w:rsidTr="00826BC9"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78C62" w14:textId="77777777" w:rsidR="00826BC9" w:rsidRPr="000B7310" w:rsidRDefault="00826BC9" w:rsidP="0007339B">
            <w:pPr>
              <w:widowControl w:val="0"/>
              <w:rPr>
                <w:rFonts w:ascii="Arial" w:hAnsi="Arial" w:cs="Arial"/>
                <w:sz w:val="21"/>
                <w:szCs w:val="21"/>
              </w:rPr>
            </w:pPr>
            <w:r w:rsidRPr="000B7310">
              <w:rPr>
                <w:rFonts w:ascii="Arial" w:hAnsi="Arial" w:cs="Arial"/>
                <w:sz w:val="21"/>
                <w:szCs w:val="21"/>
              </w:rPr>
              <w:t>CYP4F2</w:t>
            </w:r>
          </w:p>
        </w:tc>
        <w:tc>
          <w:tcPr>
            <w:tcW w:w="7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1536C" w14:textId="77777777" w:rsidR="00826BC9" w:rsidRPr="000B7310" w:rsidRDefault="00826BC9" w:rsidP="0007339B">
            <w:pPr>
              <w:widowControl w:val="0"/>
              <w:rPr>
                <w:rFonts w:ascii="Arial" w:hAnsi="Arial" w:cs="Arial"/>
                <w:sz w:val="21"/>
                <w:szCs w:val="21"/>
              </w:rPr>
            </w:pPr>
            <w:r w:rsidRPr="000B7310">
              <w:rPr>
                <w:rFonts w:ascii="Arial" w:hAnsi="Arial" w:cs="Arial"/>
                <w:sz w:val="21"/>
                <w:szCs w:val="21"/>
              </w:rPr>
              <w:t>*3</w:t>
            </w:r>
          </w:p>
        </w:tc>
      </w:tr>
      <w:tr w:rsidR="006A2B4C" w:rsidRPr="00B93AC1" w14:paraId="08492FA9" w14:textId="77777777" w:rsidTr="00826BC9"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CE71D" w14:textId="38467FAF" w:rsidR="006A2B4C" w:rsidRPr="000B7310" w:rsidRDefault="006A2B4C" w:rsidP="0007339B">
            <w:pPr>
              <w:widowControl w:val="0"/>
              <w:rPr>
                <w:rFonts w:ascii="Arial" w:hAnsi="Arial" w:cs="Arial"/>
                <w:sz w:val="21"/>
                <w:szCs w:val="21"/>
              </w:rPr>
            </w:pPr>
            <w:r w:rsidRPr="000B7310">
              <w:rPr>
                <w:rFonts w:ascii="Arial" w:hAnsi="Arial" w:cs="Arial"/>
                <w:sz w:val="21"/>
                <w:szCs w:val="21"/>
              </w:rPr>
              <w:t>DPYD</w:t>
            </w:r>
          </w:p>
        </w:tc>
        <w:tc>
          <w:tcPr>
            <w:tcW w:w="7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B2577" w14:textId="4CB897CC" w:rsidR="006A2B4C" w:rsidRPr="000B7310" w:rsidRDefault="008B5CB3" w:rsidP="008B5CB3">
            <w:pPr>
              <w:widowControl w:val="0"/>
              <w:rPr>
                <w:rFonts w:ascii="Arial" w:hAnsi="Arial" w:cs="Arial"/>
                <w:sz w:val="21"/>
                <w:szCs w:val="21"/>
              </w:rPr>
            </w:pPr>
            <w:r w:rsidRPr="000B7310">
              <w:rPr>
                <w:rFonts w:ascii="Arial" w:hAnsi="Arial" w:cs="Arial"/>
                <w:sz w:val="21"/>
                <w:szCs w:val="21"/>
              </w:rPr>
              <w:t>*2A, *5, *7, *8, *9B, *10, *13, 1129-5923C&gt;G, HapB3</w:t>
            </w:r>
          </w:p>
        </w:tc>
      </w:tr>
      <w:tr w:rsidR="00826BC9" w:rsidRPr="00B93AC1" w14:paraId="027C9850" w14:textId="77777777" w:rsidTr="00826BC9"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E4937" w14:textId="20330E32" w:rsidR="00826BC9" w:rsidRPr="000B7310" w:rsidRDefault="00826BC9" w:rsidP="0007339B">
            <w:pPr>
              <w:widowControl w:val="0"/>
              <w:rPr>
                <w:rFonts w:ascii="Arial" w:hAnsi="Arial" w:cs="Arial"/>
                <w:sz w:val="21"/>
                <w:szCs w:val="21"/>
              </w:rPr>
            </w:pPr>
            <w:r w:rsidRPr="000B7310">
              <w:rPr>
                <w:rFonts w:ascii="Arial" w:hAnsi="Arial" w:cs="Arial"/>
                <w:sz w:val="21"/>
                <w:szCs w:val="21"/>
              </w:rPr>
              <w:t>F5</w:t>
            </w:r>
          </w:p>
        </w:tc>
        <w:tc>
          <w:tcPr>
            <w:tcW w:w="7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BA609" w14:textId="706FBC6A" w:rsidR="00826BC9" w:rsidRPr="000B7310" w:rsidRDefault="006A2B4C" w:rsidP="0007339B">
            <w:pPr>
              <w:widowControl w:val="0"/>
              <w:rPr>
                <w:rFonts w:ascii="Arial" w:hAnsi="Arial" w:cs="Arial"/>
                <w:sz w:val="21"/>
                <w:szCs w:val="21"/>
              </w:rPr>
            </w:pPr>
            <w:r w:rsidRPr="000B7310">
              <w:rPr>
                <w:rFonts w:ascii="Arial" w:hAnsi="Arial" w:cs="Arial"/>
                <w:sz w:val="21"/>
                <w:szCs w:val="21"/>
              </w:rPr>
              <w:t>rs6025</w:t>
            </w:r>
            <w:r w:rsidR="0005670D">
              <w:rPr>
                <w:rFonts w:ascii="Arial" w:hAnsi="Arial" w:cs="Arial"/>
                <w:sz w:val="21"/>
                <w:szCs w:val="21"/>
              </w:rPr>
              <w:t xml:space="preserve"> (F</w:t>
            </w:r>
            <w:r w:rsidR="0005670D" w:rsidRPr="0005670D">
              <w:rPr>
                <w:rFonts w:ascii="Arial" w:hAnsi="Arial" w:cs="Arial"/>
                <w:sz w:val="21"/>
                <w:szCs w:val="21"/>
              </w:rPr>
              <w:t>actor V Leiden</w:t>
            </w:r>
            <w:r w:rsidR="0005670D">
              <w:rPr>
                <w:rFonts w:ascii="Arial" w:hAnsi="Arial" w:cs="Arial"/>
                <w:sz w:val="21"/>
                <w:szCs w:val="21"/>
              </w:rPr>
              <w:t>)</w:t>
            </w:r>
          </w:p>
        </w:tc>
      </w:tr>
      <w:tr w:rsidR="00826BC9" w:rsidRPr="00B93AC1" w14:paraId="573E6639" w14:textId="77777777" w:rsidTr="00826BC9"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80DAB" w14:textId="101F43D1" w:rsidR="00826BC9" w:rsidRPr="000B7310" w:rsidRDefault="00826BC9" w:rsidP="0007339B">
            <w:pPr>
              <w:widowControl w:val="0"/>
              <w:rPr>
                <w:rFonts w:ascii="Arial" w:hAnsi="Arial" w:cs="Arial"/>
                <w:sz w:val="21"/>
                <w:szCs w:val="21"/>
              </w:rPr>
            </w:pPr>
            <w:r w:rsidRPr="000B7310">
              <w:rPr>
                <w:rFonts w:ascii="Arial" w:hAnsi="Arial" w:cs="Arial"/>
                <w:sz w:val="21"/>
                <w:szCs w:val="21"/>
              </w:rPr>
              <w:t>HLA-B</w:t>
            </w:r>
          </w:p>
        </w:tc>
        <w:tc>
          <w:tcPr>
            <w:tcW w:w="7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153A1" w14:textId="744534D4" w:rsidR="00826BC9" w:rsidRPr="000B7310" w:rsidRDefault="00826BC9" w:rsidP="0007339B">
            <w:pPr>
              <w:widowControl w:val="0"/>
              <w:rPr>
                <w:rFonts w:ascii="Arial" w:hAnsi="Arial" w:cs="Arial"/>
                <w:sz w:val="21"/>
                <w:szCs w:val="21"/>
              </w:rPr>
            </w:pPr>
            <w:r w:rsidRPr="000B7310">
              <w:rPr>
                <w:rFonts w:ascii="Arial" w:hAnsi="Arial" w:cs="Arial"/>
                <w:sz w:val="21"/>
                <w:szCs w:val="21"/>
              </w:rPr>
              <w:t>*15</w:t>
            </w:r>
            <w:r w:rsidR="00AB5A24">
              <w:rPr>
                <w:rFonts w:ascii="Arial" w:hAnsi="Arial" w:cs="Arial"/>
                <w:sz w:val="21"/>
                <w:szCs w:val="21"/>
              </w:rPr>
              <w:t>:</w:t>
            </w:r>
            <w:r w:rsidRPr="000B7310">
              <w:rPr>
                <w:rFonts w:ascii="Arial" w:hAnsi="Arial" w:cs="Arial"/>
                <w:sz w:val="21"/>
                <w:szCs w:val="21"/>
              </w:rPr>
              <w:t>02</w:t>
            </w:r>
            <w:r w:rsidR="008B5CB3" w:rsidRPr="000B7310">
              <w:rPr>
                <w:rFonts w:ascii="Arial" w:hAnsi="Arial" w:cs="Arial"/>
                <w:sz w:val="21"/>
                <w:szCs w:val="21"/>
              </w:rPr>
              <w:t>, *57</w:t>
            </w:r>
            <w:r w:rsidR="00AB5A24">
              <w:rPr>
                <w:rFonts w:ascii="Arial" w:hAnsi="Arial" w:cs="Arial"/>
                <w:sz w:val="21"/>
                <w:szCs w:val="21"/>
              </w:rPr>
              <w:t>:</w:t>
            </w:r>
            <w:r w:rsidR="008B5CB3" w:rsidRPr="000B7310">
              <w:rPr>
                <w:rFonts w:ascii="Arial" w:hAnsi="Arial" w:cs="Arial"/>
                <w:sz w:val="21"/>
                <w:szCs w:val="21"/>
              </w:rPr>
              <w:t>01</w:t>
            </w:r>
          </w:p>
        </w:tc>
      </w:tr>
      <w:tr w:rsidR="008B5CB3" w:rsidRPr="00B93AC1" w14:paraId="08F328BC" w14:textId="77777777" w:rsidTr="00826BC9"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AEA3F" w14:textId="77777777" w:rsidR="008B5CB3" w:rsidRPr="000B7310" w:rsidRDefault="008B5CB3" w:rsidP="008B5CB3">
            <w:pPr>
              <w:widowControl w:val="0"/>
              <w:rPr>
                <w:rFonts w:ascii="Arial" w:hAnsi="Arial" w:cs="Arial"/>
                <w:sz w:val="21"/>
                <w:szCs w:val="21"/>
              </w:rPr>
            </w:pPr>
            <w:r w:rsidRPr="000B7310">
              <w:rPr>
                <w:rFonts w:ascii="Arial" w:hAnsi="Arial" w:cs="Arial"/>
                <w:sz w:val="21"/>
                <w:szCs w:val="21"/>
              </w:rPr>
              <w:t>IFNL3</w:t>
            </w:r>
          </w:p>
        </w:tc>
        <w:tc>
          <w:tcPr>
            <w:tcW w:w="7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91608" w14:textId="20139850" w:rsidR="008B5CB3" w:rsidRPr="000B7310" w:rsidRDefault="008B5CB3" w:rsidP="008B5CB3">
            <w:pPr>
              <w:widowControl w:val="0"/>
              <w:rPr>
                <w:rFonts w:ascii="Arial" w:hAnsi="Arial" w:cs="Arial"/>
                <w:sz w:val="21"/>
                <w:szCs w:val="21"/>
              </w:rPr>
            </w:pPr>
            <w:r w:rsidRPr="000B7310">
              <w:rPr>
                <w:rFonts w:ascii="Arial" w:hAnsi="Arial" w:cs="Arial"/>
                <w:sz w:val="21"/>
                <w:szCs w:val="21"/>
              </w:rPr>
              <w:t>rs12979860</w:t>
            </w:r>
          </w:p>
        </w:tc>
      </w:tr>
      <w:tr w:rsidR="008B5CB3" w:rsidRPr="00B93AC1" w14:paraId="799BDE37" w14:textId="77777777" w:rsidTr="00826BC9"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EF09A" w14:textId="18836F71" w:rsidR="008B5CB3" w:rsidRPr="000B7310" w:rsidRDefault="008B5CB3" w:rsidP="008B5CB3">
            <w:pPr>
              <w:widowControl w:val="0"/>
              <w:rPr>
                <w:rFonts w:ascii="Arial" w:hAnsi="Arial" w:cs="Arial"/>
                <w:sz w:val="21"/>
                <w:szCs w:val="21"/>
              </w:rPr>
            </w:pPr>
            <w:r w:rsidRPr="000B7310">
              <w:rPr>
                <w:rFonts w:ascii="Arial" w:hAnsi="Arial" w:cs="Arial"/>
                <w:sz w:val="21"/>
                <w:szCs w:val="21"/>
              </w:rPr>
              <w:t>NUDT15</w:t>
            </w:r>
          </w:p>
        </w:tc>
        <w:tc>
          <w:tcPr>
            <w:tcW w:w="7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11B2A" w14:textId="44DF9A13" w:rsidR="008B5CB3" w:rsidRPr="000B7310" w:rsidRDefault="008B5CB3" w:rsidP="008B5CB3">
            <w:pPr>
              <w:widowControl w:val="0"/>
              <w:rPr>
                <w:rFonts w:ascii="Arial" w:hAnsi="Arial" w:cs="Arial"/>
                <w:sz w:val="21"/>
                <w:szCs w:val="21"/>
              </w:rPr>
            </w:pPr>
            <w:r w:rsidRPr="000B7310">
              <w:rPr>
                <w:rFonts w:ascii="Arial" w:hAnsi="Arial" w:cs="Arial"/>
                <w:sz w:val="21"/>
                <w:szCs w:val="21"/>
              </w:rPr>
              <w:t>*3</w:t>
            </w:r>
          </w:p>
        </w:tc>
      </w:tr>
      <w:tr w:rsidR="008B5CB3" w:rsidRPr="00B93AC1" w14:paraId="7F839CEA" w14:textId="77777777" w:rsidTr="00826BC9"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70E8F" w14:textId="77777777" w:rsidR="008B5CB3" w:rsidRPr="000B7310" w:rsidRDefault="008B5CB3" w:rsidP="008B5CB3">
            <w:pPr>
              <w:widowControl w:val="0"/>
              <w:rPr>
                <w:rFonts w:ascii="Arial" w:hAnsi="Arial" w:cs="Arial"/>
                <w:sz w:val="21"/>
                <w:szCs w:val="21"/>
              </w:rPr>
            </w:pPr>
            <w:r w:rsidRPr="000B7310">
              <w:rPr>
                <w:rFonts w:ascii="Arial" w:hAnsi="Arial" w:cs="Arial"/>
                <w:sz w:val="21"/>
                <w:szCs w:val="21"/>
              </w:rPr>
              <w:t>OPRM1</w:t>
            </w:r>
          </w:p>
        </w:tc>
        <w:tc>
          <w:tcPr>
            <w:tcW w:w="7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66715" w14:textId="56E5B640" w:rsidR="008B5CB3" w:rsidRPr="000B7310" w:rsidRDefault="0005670D" w:rsidP="008B5CB3">
            <w:pPr>
              <w:widowControl w:val="0"/>
              <w:rPr>
                <w:rFonts w:ascii="Arial" w:hAnsi="Arial" w:cs="Arial"/>
                <w:sz w:val="21"/>
                <w:szCs w:val="21"/>
              </w:rPr>
            </w:pPr>
            <w:r w:rsidRPr="0005670D">
              <w:rPr>
                <w:rFonts w:ascii="Arial" w:hAnsi="Arial" w:cs="Arial"/>
                <w:sz w:val="21"/>
                <w:szCs w:val="21"/>
              </w:rPr>
              <w:t>rs1799971</w:t>
            </w:r>
            <w:r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="008B5CB3" w:rsidRPr="000B7310">
              <w:rPr>
                <w:rFonts w:ascii="Arial" w:hAnsi="Arial" w:cs="Arial"/>
                <w:sz w:val="21"/>
                <w:szCs w:val="21"/>
              </w:rPr>
              <w:t>c.118A&gt;G</w:t>
            </w:r>
            <w:r>
              <w:rPr>
                <w:rFonts w:ascii="Arial" w:hAnsi="Arial" w:cs="Arial"/>
                <w:sz w:val="21"/>
                <w:szCs w:val="21"/>
              </w:rPr>
              <w:t>)</w:t>
            </w:r>
          </w:p>
        </w:tc>
      </w:tr>
      <w:tr w:rsidR="008B5CB3" w:rsidRPr="00B93AC1" w14:paraId="16484400" w14:textId="77777777" w:rsidTr="00826BC9"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7B9AF" w14:textId="77777777" w:rsidR="008B5CB3" w:rsidRPr="000B7310" w:rsidRDefault="008B5CB3" w:rsidP="008B5CB3">
            <w:pPr>
              <w:widowControl w:val="0"/>
              <w:rPr>
                <w:rFonts w:ascii="Arial" w:hAnsi="Arial" w:cs="Arial"/>
                <w:sz w:val="21"/>
                <w:szCs w:val="21"/>
              </w:rPr>
            </w:pPr>
            <w:r w:rsidRPr="000B7310">
              <w:rPr>
                <w:rFonts w:ascii="Arial" w:hAnsi="Arial" w:cs="Arial"/>
                <w:sz w:val="21"/>
                <w:szCs w:val="21"/>
              </w:rPr>
              <w:t>SLCO1B1</w:t>
            </w:r>
          </w:p>
        </w:tc>
        <w:tc>
          <w:tcPr>
            <w:tcW w:w="7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B785E" w14:textId="77777777" w:rsidR="008B5CB3" w:rsidRPr="000B7310" w:rsidRDefault="008B5CB3" w:rsidP="008B5CB3">
            <w:pPr>
              <w:widowControl w:val="0"/>
              <w:rPr>
                <w:rFonts w:ascii="Arial" w:hAnsi="Arial" w:cs="Arial"/>
                <w:sz w:val="21"/>
                <w:szCs w:val="21"/>
              </w:rPr>
            </w:pPr>
            <w:r w:rsidRPr="000B7310">
              <w:rPr>
                <w:rFonts w:ascii="Arial" w:hAnsi="Arial" w:cs="Arial"/>
                <w:sz w:val="21"/>
                <w:szCs w:val="21"/>
              </w:rPr>
              <w:t>*5</w:t>
            </w:r>
          </w:p>
        </w:tc>
      </w:tr>
      <w:tr w:rsidR="008B5CB3" w:rsidRPr="00B93AC1" w14:paraId="7EC60C4E" w14:textId="77777777" w:rsidTr="00826BC9"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8D87E" w14:textId="48484FCD" w:rsidR="008B5CB3" w:rsidRPr="000B7310" w:rsidRDefault="008B5CB3" w:rsidP="008B5CB3">
            <w:pPr>
              <w:widowControl w:val="0"/>
              <w:rPr>
                <w:rFonts w:ascii="Arial" w:hAnsi="Arial" w:cs="Arial"/>
                <w:sz w:val="21"/>
                <w:szCs w:val="21"/>
              </w:rPr>
            </w:pPr>
            <w:r w:rsidRPr="000B7310">
              <w:rPr>
                <w:rFonts w:ascii="Arial" w:hAnsi="Arial" w:cs="Arial"/>
                <w:sz w:val="21"/>
                <w:szCs w:val="21"/>
              </w:rPr>
              <w:t>TPMT</w:t>
            </w:r>
          </w:p>
        </w:tc>
        <w:tc>
          <w:tcPr>
            <w:tcW w:w="7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63EDA" w14:textId="1E6699DC" w:rsidR="008B5CB3" w:rsidRPr="000B7310" w:rsidRDefault="008B5CB3" w:rsidP="008B5CB3">
            <w:pPr>
              <w:widowControl w:val="0"/>
              <w:rPr>
                <w:rFonts w:ascii="Arial" w:hAnsi="Arial" w:cs="Arial"/>
                <w:sz w:val="21"/>
                <w:szCs w:val="21"/>
              </w:rPr>
            </w:pPr>
            <w:r w:rsidRPr="000B7310">
              <w:rPr>
                <w:rFonts w:ascii="Arial" w:hAnsi="Arial" w:cs="Arial"/>
                <w:sz w:val="21"/>
                <w:szCs w:val="21"/>
              </w:rPr>
              <w:t>*2, *3A, *3B, *3C</w:t>
            </w:r>
          </w:p>
        </w:tc>
      </w:tr>
      <w:tr w:rsidR="008B5CB3" w:rsidRPr="00B93AC1" w14:paraId="5A2AECB8" w14:textId="77777777" w:rsidTr="00826BC9"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AE30B" w14:textId="77777777" w:rsidR="008B5CB3" w:rsidRPr="000B7310" w:rsidRDefault="008B5CB3" w:rsidP="008B5CB3">
            <w:pPr>
              <w:widowControl w:val="0"/>
              <w:rPr>
                <w:rFonts w:ascii="Arial" w:hAnsi="Arial" w:cs="Arial"/>
                <w:sz w:val="21"/>
                <w:szCs w:val="21"/>
              </w:rPr>
            </w:pPr>
            <w:r w:rsidRPr="000B7310">
              <w:rPr>
                <w:rFonts w:ascii="Arial" w:hAnsi="Arial" w:cs="Arial"/>
                <w:sz w:val="21"/>
                <w:szCs w:val="21"/>
              </w:rPr>
              <w:t>VKORC1</w:t>
            </w:r>
          </w:p>
        </w:tc>
        <w:tc>
          <w:tcPr>
            <w:tcW w:w="7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4EA9F" w14:textId="05394EDA" w:rsidR="008B5CB3" w:rsidRPr="000B7310" w:rsidRDefault="008B5CB3" w:rsidP="008B5CB3">
            <w:pPr>
              <w:widowControl w:val="0"/>
              <w:rPr>
                <w:rFonts w:ascii="Arial" w:hAnsi="Arial" w:cs="Arial"/>
                <w:sz w:val="21"/>
                <w:szCs w:val="21"/>
              </w:rPr>
            </w:pPr>
            <w:r w:rsidRPr="000B7310">
              <w:rPr>
                <w:rFonts w:ascii="Arial" w:hAnsi="Arial" w:cs="Arial"/>
                <w:sz w:val="21"/>
                <w:szCs w:val="21"/>
              </w:rPr>
              <w:t>*2</w:t>
            </w:r>
            <w:r w:rsidR="00426123"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="00426123" w:rsidRPr="00426123">
              <w:rPr>
                <w:rFonts w:ascii="Arial" w:hAnsi="Arial" w:cs="Arial"/>
                <w:sz w:val="21"/>
                <w:szCs w:val="21"/>
              </w:rPr>
              <w:t>-1639G&gt;A</w:t>
            </w:r>
            <w:r w:rsidR="00426123">
              <w:rPr>
                <w:rFonts w:ascii="Arial" w:hAnsi="Arial" w:cs="Arial"/>
                <w:sz w:val="21"/>
                <w:szCs w:val="21"/>
              </w:rPr>
              <w:t>)</w:t>
            </w:r>
          </w:p>
        </w:tc>
      </w:tr>
    </w:tbl>
    <w:p w14:paraId="5E66C700" w14:textId="77777777" w:rsidR="00537C16" w:rsidRDefault="00537C16" w:rsidP="008E65AF"/>
    <w:sectPr w:rsidR="00537C16" w:rsidSect="00FE76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2BD"/>
    <w:rsid w:val="00000E7E"/>
    <w:rsid w:val="0000220F"/>
    <w:rsid w:val="00004440"/>
    <w:rsid w:val="00014215"/>
    <w:rsid w:val="00023D41"/>
    <w:rsid w:val="00025DEA"/>
    <w:rsid w:val="0002752E"/>
    <w:rsid w:val="00027A12"/>
    <w:rsid w:val="00035A16"/>
    <w:rsid w:val="00041A26"/>
    <w:rsid w:val="00042ED1"/>
    <w:rsid w:val="0004665E"/>
    <w:rsid w:val="0004694B"/>
    <w:rsid w:val="00047BFB"/>
    <w:rsid w:val="0005670D"/>
    <w:rsid w:val="0006271A"/>
    <w:rsid w:val="00066FCA"/>
    <w:rsid w:val="00072D25"/>
    <w:rsid w:val="00075122"/>
    <w:rsid w:val="00084EA9"/>
    <w:rsid w:val="00091594"/>
    <w:rsid w:val="000A364F"/>
    <w:rsid w:val="000B3A60"/>
    <w:rsid w:val="000B7079"/>
    <w:rsid w:val="000B7310"/>
    <w:rsid w:val="000C032B"/>
    <w:rsid w:val="000D49F0"/>
    <w:rsid w:val="000D4BAB"/>
    <w:rsid w:val="000E0288"/>
    <w:rsid w:val="000E064D"/>
    <w:rsid w:val="000F00CF"/>
    <w:rsid w:val="000F1C6D"/>
    <w:rsid w:val="000F33D2"/>
    <w:rsid w:val="00105222"/>
    <w:rsid w:val="0010598D"/>
    <w:rsid w:val="00111195"/>
    <w:rsid w:val="00114B01"/>
    <w:rsid w:val="00114E50"/>
    <w:rsid w:val="00122DA4"/>
    <w:rsid w:val="00123C1C"/>
    <w:rsid w:val="00131C2B"/>
    <w:rsid w:val="00133C1A"/>
    <w:rsid w:val="00134EAD"/>
    <w:rsid w:val="001410A9"/>
    <w:rsid w:val="00147EF5"/>
    <w:rsid w:val="001515CB"/>
    <w:rsid w:val="00153097"/>
    <w:rsid w:val="00155091"/>
    <w:rsid w:val="0015519D"/>
    <w:rsid w:val="001572A8"/>
    <w:rsid w:val="00165150"/>
    <w:rsid w:val="00167F56"/>
    <w:rsid w:val="00170058"/>
    <w:rsid w:val="001715BE"/>
    <w:rsid w:val="00196EEB"/>
    <w:rsid w:val="001A08B8"/>
    <w:rsid w:val="001A1C93"/>
    <w:rsid w:val="001C406B"/>
    <w:rsid w:val="001C7E54"/>
    <w:rsid w:val="001F3341"/>
    <w:rsid w:val="001F4080"/>
    <w:rsid w:val="00200159"/>
    <w:rsid w:val="00202A3B"/>
    <w:rsid w:val="00206857"/>
    <w:rsid w:val="00222019"/>
    <w:rsid w:val="00223E2D"/>
    <w:rsid w:val="0022721C"/>
    <w:rsid w:val="002339B7"/>
    <w:rsid w:val="0023719F"/>
    <w:rsid w:val="002444A9"/>
    <w:rsid w:val="002448AD"/>
    <w:rsid w:val="002524BE"/>
    <w:rsid w:val="002540BF"/>
    <w:rsid w:val="002573A4"/>
    <w:rsid w:val="00262E28"/>
    <w:rsid w:val="00266F3F"/>
    <w:rsid w:val="00271993"/>
    <w:rsid w:val="00274085"/>
    <w:rsid w:val="00276BD4"/>
    <w:rsid w:val="00284210"/>
    <w:rsid w:val="00294A60"/>
    <w:rsid w:val="002A64ED"/>
    <w:rsid w:val="002A7285"/>
    <w:rsid w:val="002B1FA6"/>
    <w:rsid w:val="002C60B1"/>
    <w:rsid w:val="002E16F8"/>
    <w:rsid w:val="002F33AF"/>
    <w:rsid w:val="002F7B15"/>
    <w:rsid w:val="00303A75"/>
    <w:rsid w:val="00316B1A"/>
    <w:rsid w:val="00323466"/>
    <w:rsid w:val="00325543"/>
    <w:rsid w:val="00327697"/>
    <w:rsid w:val="00327CCD"/>
    <w:rsid w:val="00336913"/>
    <w:rsid w:val="00347B2A"/>
    <w:rsid w:val="00352D82"/>
    <w:rsid w:val="00357939"/>
    <w:rsid w:val="00361A0F"/>
    <w:rsid w:val="00373646"/>
    <w:rsid w:val="00380737"/>
    <w:rsid w:val="00386FA6"/>
    <w:rsid w:val="003917AB"/>
    <w:rsid w:val="003952BD"/>
    <w:rsid w:val="003962BA"/>
    <w:rsid w:val="003A266A"/>
    <w:rsid w:val="003A4EEA"/>
    <w:rsid w:val="003B1B80"/>
    <w:rsid w:val="003B3B38"/>
    <w:rsid w:val="003B554B"/>
    <w:rsid w:val="003B6A18"/>
    <w:rsid w:val="003B6F44"/>
    <w:rsid w:val="003C46C8"/>
    <w:rsid w:val="003C5B8A"/>
    <w:rsid w:val="003D409E"/>
    <w:rsid w:val="003D738F"/>
    <w:rsid w:val="003E10C3"/>
    <w:rsid w:val="003E3806"/>
    <w:rsid w:val="003F2189"/>
    <w:rsid w:val="00411F77"/>
    <w:rsid w:val="00413334"/>
    <w:rsid w:val="00414109"/>
    <w:rsid w:val="00416610"/>
    <w:rsid w:val="00425A88"/>
    <w:rsid w:val="00426123"/>
    <w:rsid w:val="00434BF8"/>
    <w:rsid w:val="00441464"/>
    <w:rsid w:val="0044769D"/>
    <w:rsid w:val="00455887"/>
    <w:rsid w:val="00461BC5"/>
    <w:rsid w:val="00466468"/>
    <w:rsid w:val="00481852"/>
    <w:rsid w:val="00481894"/>
    <w:rsid w:val="0048467C"/>
    <w:rsid w:val="00486AC4"/>
    <w:rsid w:val="004939F7"/>
    <w:rsid w:val="00497B4F"/>
    <w:rsid w:val="004B5CFA"/>
    <w:rsid w:val="004E151F"/>
    <w:rsid w:val="004F3518"/>
    <w:rsid w:val="004F4CF9"/>
    <w:rsid w:val="004F522D"/>
    <w:rsid w:val="004F7C8F"/>
    <w:rsid w:val="005019F2"/>
    <w:rsid w:val="005071C7"/>
    <w:rsid w:val="00512BDA"/>
    <w:rsid w:val="00517D50"/>
    <w:rsid w:val="00521FBC"/>
    <w:rsid w:val="00522DB7"/>
    <w:rsid w:val="00531771"/>
    <w:rsid w:val="00537C16"/>
    <w:rsid w:val="00543A8D"/>
    <w:rsid w:val="00553D5E"/>
    <w:rsid w:val="0055565A"/>
    <w:rsid w:val="00557A97"/>
    <w:rsid w:val="00563FDC"/>
    <w:rsid w:val="00575D28"/>
    <w:rsid w:val="00597C81"/>
    <w:rsid w:val="005A0294"/>
    <w:rsid w:val="005B2B31"/>
    <w:rsid w:val="005B2C0D"/>
    <w:rsid w:val="005B336F"/>
    <w:rsid w:val="005C21FD"/>
    <w:rsid w:val="005C6034"/>
    <w:rsid w:val="005F3B68"/>
    <w:rsid w:val="005F71E7"/>
    <w:rsid w:val="006074DC"/>
    <w:rsid w:val="00610CAF"/>
    <w:rsid w:val="006139A8"/>
    <w:rsid w:val="00623262"/>
    <w:rsid w:val="00625CB2"/>
    <w:rsid w:val="006270C2"/>
    <w:rsid w:val="006375D2"/>
    <w:rsid w:val="00637F4D"/>
    <w:rsid w:val="00656332"/>
    <w:rsid w:val="00663536"/>
    <w:rsid w:val="006720B5"/>
    <w:rsid w:val="00677457"/>
    <w:rsid w:val="00680682"/>
    <w:rsid w:val="00693B6D"/>
    <w:rsid w:val="00694051"/>
    <w:rsid w:val="006A2B4C"/>
    <w:rsid w:val="006A2F66"/>
    <w:rsid w:val="006A4A4A"/>
    <w:rsid w:val="006C4AC8"/>
    <w:rsid w:val="006D1AD6"/>
    <w:rsid w:val="006D1B40"/>
    <w:rsid w:val="006E4705"/>
    <w:rsid w:val="006E613D"/>
    <w:rsid w:val="006F29E2"/>
    <w:rsid w:val="006F5CFB"/>
    <w:rsid w:val="007068B0"/>
    <w:rsid w:val="007154C2"/>
    <w:rsid w:val="0071622A"/>
    <w:rsid w:val="007172B5"/>
    <w:rsid w:val="00730DB6"/>
    <w:rsid w:val="00740CAF"/>
    <w:rsid w:val="00760594"/>
    <w:rsid w:val="00761DF5"/>
    <w:rsid w:val="0076284D"/>
    <w:rsid w:val="007635DD"/>
    <w:rsid w:val="00764821"/>
    <w:rsid w:val="00775EC0"/>
    <w:rsid w:val="00784926"/>
    <w:rsid w:val="00797C18"/>
    <w:rsid w:val="007A4280"/>
    <w:rsid w:val="007B431A"/>
    <w:rsid w:val="007B674D"/>
    <w:rsid w:val="007C33A5"/>
    <w:rsid w:val="007C53B4"/>
    <w:rsid w:val="007D0338"/>
    <w:rsid w:val="007D0FC4"/>
    <w:rsid w:val="007D340D"/>
    <w:rsid w:val="007D7D4E"/>
    <w:rsid w:val="007E0A6A"/>
    <w:rsid w:val="007E45BA"/>
    <w:rsid w:val="007F01FA"/>
    <w:rsid w:val="007F0762"/>
    <w:rsid w:val="007F3988"/>
    <w:rsid w:val="00801CF0"/>
    <w:rsid w:val="00804D76"/>
    <w:rsid w:val="00816436"/>
    <w:rsid w:val="00821F62"/>
    <w:rsid w:val="00822938"/>
    <w:rsid w:val="00826BC9"/>
    <w:rsid w:val="00830E03"/>
    <w:rsid w:val="008335BD"/>
    <w:rsid w:val="008370CC"/>
    <w:rsid w:val="00842CBE"/>
    <w:rsid w:val="0084781A"/>
    <w:rsid w:val="0085284C"/>
    <w:rsid w:val="00857776"/>
    <w:rsid w:val="0086269F"/>
    <w:rsid w:val="00866BC9"/>
    <w:rsid w:val="00871A0A"/>
    <w:rsid w:val="00884C26"/>
    <w:rsid w:val="00892C02"/>
    <w:rsid w:val="00894254"/>
    <w:rsid w:val="00895F6F"/>
    <w:rsid w:val="008A0902"/>
    <w:rsid w:val="008A0FC2"/>
    <w:rsid w:val="008B08D1"/>
    <w:rsid w:val="008B0C8F"/>
    <w:rsid w:val="008B1B38"/>
    <w:rsid w:val="008B42AE"/>
    <w:rsid w:val="008B5CB3"/>
    <w:rsid w:val="008C0DBB"/>
    <w:rsid w:val="008C30D9"/>
    <w:rsid w:val="008D5C0E"/>
    <w:rsid w:val="008E48CC"/>
    <w:rsid w:val="008E65AF"/>
    <w:rsid w:val="00902CD4"/>
    <w:rsid w:val="0090621B"/>
    <w:rsid w:val="00915E69"/>
    <w:rsid w:val="0091716A"/>
    <w:rsid w:val="009200E7"/>
    <w:rsid w:val="00924E31"/>
    <w:rsid w:val="00925E29"/>
    <w:rsid w:val="00926B2A"/>
    <w:rsid w:val="0092775D"/>
    <w:rsid w:val="009323BD"/>
    <w:rsid w:val="00935FF1"/>
    <w:rsid w:val="00941BF3"/>
    <w:rsid w:val="009421D7"/>
    <w:rsid w:val="00942D2F"/>
    <w:rsid w:val="00943CDC"/>
    <w:rsid w:val="009459D8"/>
    <w:rsid w:val="00953F0C"/>
    <w:rsid w:val="00954D9E"/>
    <w:rsid w:val="009561EA"/>
    <w:rsid w:val="00956817"/>
    <w:rsid w:val="009926EF"/>
    <w:rsid w:val="009A2244"/>
    <w:rsid w:val="009A311F"/>
    <w:rsid w:val="009A4912"/>
    <w:rsid w:val="009C0088"/>
    <w:rsid w:val="009C1513"/>
    <w:rsid w:val="009C471C"/>
    <w:rsid w:val="009C60CA"/>
    <w:rsid w:val="009C7C8E"/>
    <w:rsid w:val="009D4876"/>
    <w:rsid w:val="009D627A"/>
    <w:rsid w:val="009D6B8B"/>
    <w:rsid w:val="009D7F10"/>
    <w:rsid w:val="009E02E4"/>
    <w:rsid w:val="009E0B95"/>
    <w:rsid w:val="009F0B93"/>
    <w:rsid w:val="009F67C1"/>
    <w:rsid w:val="009F69BD"/>
    <w:rsid w:val="009F6F29"/>
    <w:rsid w:val="00A003A4"/>
    <w:rsid w:val="00A028A8"/>
    <w:rsid w:val="00A0382C"/>
    <w:rsid w:val="00A03A73"/>
    <w:rsid w:val="00A214B1"/>
    <w:rsid w:val="00A214DA"/>
    <w:rsid w:val="00A26FFE"/>
    <w:rsid w:val="00A27BBC"/>
    <w:rsid w:val="00A35996"/>
    <w:rsid w:val="00A45EFE"/>
    <w:rsid w:val="00A66E2F"/>
    <w:rsid w:val="00A81FCD"/>
    <w:rsid w:val="00A84DC4"/>
    <w:rsid w:val="00A86247"/>
    <w:rsid w:val="00A878C9"/>
    <w:rsid w:val="00A950C4"/>
    <w:rsid w:val="00AA3997"/>
    <w:rsid w:val="00AA74AE"/>
    <w:rsid w:val="00AB5A24"/>
    <w:rsid w:val="00AC1570"/>
    <w:rsid w:val="00AC1D69"/>
    <w:rsid w:val="00AC2F3A"/>
    <w:rsid w:val="00AC5C6A"/>
    <w:rsid w:val="00AD575E"/>
    <w:rsid w:val="00AE3B4A"/>
    <w:rsid w:val="00AF148C"/>
    <w:rsid w:val="00AF1C1D"/>
    <w:rsid w:val="00B003A6"/>
    <w:rsid w:val="00B05962"/>
    <w:rsid w:val="00B14528"/>
    <w:rsid w:val="00B20550"/>
    <w:rsid w:val="00B20981"/>
    <w:rsid w:val="00B32866"/>
    <w:rsid w:val="00B4080F"/>
    <w:rsid w:val="00B6470E"/>
    <w:rsid w:val="00B67969"/>
    <w:rsid w:val="00B75CA5"/>
    <w:rsid w:val="00B7665C"/>
    <w:rsid w:val="00B831FC"/>
    <w:rsid w:val="00B86E09"/>
    <w:rsid w:val="00B93AC1"/>
    <w:rsid w:val="00BA193C"/>
    <w:rsid w:val="00BB11A6"/>
    <w:rsid w:val="00BB2152"/>
    <w:rsid w:val="00BC1947"/>
    <w:rsid w:val="00BC25E4"/>
    <w:rsid w:val="00BC5231"/>
    <w:rsid w:val="00BE1127"/>
    <w:rsid w:val="00BE3DA9"/>
    <w:rsid w:val="00BF36A6"/>
    <w:rsid w:val="00BF5505"/>
    <w:rsid w:val="00C063E7"/>
    <w:rsid w:val="00C0641F"/>
    <w:rsid w:val="00C42BE8"/>
    <w:rsid w:val="00C54881"/>
    <w:rsid w:val="00C6214C"/>
    <w:rsid w:val="00C63F79"/>
    <w:rsid w:val="00C66400"/>
    <w:rsid w:val="00C71364"/>
    <w:rsid w:val="00C72A15"/>
    <w:rsid w:val="00C75243"/>
    <w:rsid w:val="00C8178B"/>
    <w:rsid w:val="00C8756A"/>
    <w:rsid w:val="00C91053"/>
    <w:rsid w:val="00C9153D"/>
    <w:rsid w:val="00C93A7E"/>
    <w:rsid w:val="00C9511E"/>
    <w:rsid w:val="00C96BB4"/>
    <w:rsid w:val="00C97DBA"/>
    <w:rsid w:val="00C97EDD"/>
    <w:rsid w:val="00CA1AA8"/>
    <w:rsid w:val="00CB0DC8"/>
    <w:rsid w:val="00CB3C35"/>
    <w:rsid w:val="00CB5D76"/>
    <w:rsid w:val="00CC0D4C"/>
    <w:rsid w:val="00CC1F0C"/>
    <w:rsid w:val="00CE288A"/>
    <w:rsid w:val="00CE7683"/>
    <w:rsid w:val="00CF3075"/>
    <w:rsid w:val="00CF343C"/>
    <w:rsid w:val="00CF5CBD"/>
    <w:rsid w:val="00D0753A"/>
    <w:rsid w:val="00D15B9A"/>
    <w:rsid w:val="00D174A2"/>
    <w:rsid w:val="00D17520"/>
    <w:rsid w:val="00D202B1"/>
    <w:rsid w:val="00D23870"/>
    <w:rsid w:val="00D24C6D"/>
    <w:rsid w:val="00D276DD"/>
    <w:rsid w:val="00D34354"/>
    <w:rsid w:val="00D42D2F"/>
    <w:rsid w:val="00D43601"/>
    <w:rsid w:val="00D436A6"/>
    <w:rsid w:val="00D6193F"/>
    <w:rsid w:val="00D62639"/>
    <w:rsid w:val="00D62FB8"/>
    <w:rsid w:val="00D64302"/>
    <w:rsid w:val="00D649DA"/>
    <w:rsid w:val="00D81193"/>
    <w:rsid w:val="00D839BD"/>
    <w:rsid w:val="00D91359"/>
    <w:rsid w:val="00D92460"/>
    <w:rsid w:val="00DA0CBC"/>
    <w:rsid w:val="00DB6DB6"/>
    <w:rsid w:val="00DB7FF5"/>
    <w:rsid w:val="00DC1D76"/>
    <w:rsid w:val="00DC2936"/>
    <w:rsid w:val="00DD02D6"/>
    <w:rsid w:val="00DD0ADE"/>
    <w:rsid w:val="00DD2161"/>
    <w:rsid w:val="00DD262D"/>
    <w:rsid w:val="00DE1AF2"/>
    <w:rsid w:val="00DF4FF5"/>
    <w:rsid w:val="00DF6513"/>
    <w:rsid w:val="00E005FB"/>
    <w:rsid w:val="00E02134"/>
    <w:rsid w:val="00E05FD6"/>
    <w:rsid w:val="00E11AC0"/>
    <w:rsid w:val="00E14A85"/>
    <w:rsid w:val="00E16157"/>
    <w:rsid w:val="00E22F2F"/>
    <w:rsid w:val="00E26D13"/>
    <w:rsid w:val="00E34A4A"/>
    <w:rsid w:val="00E41ED4"/>
    <w:rsid w:val="00E47026"/>
    <w:rsid w:val="00E74EB5"/>
    <w:rsid w:val="00E77FA9"/>
    <w:rsid w:val="00E8270B"/>
    <w:rsid w:val="00E86177"/>
    <w:rsid w:val="00E9283F"/>
    <w:rsid w:val="00E96500"/>
    <w:rsid w:val="00EA04A7"/>
    <w:rsid w:val="00EB7CF4"/>
    <w:rsid w:val="00EC442A"/>
    <w:rsid w:val="00EC63F7"/>
    <w:rsid w:val="00EC692A"/>
    <w:rsid w:val="00EC7790"/>
    <w:rsid w:val="00ED47D6"/>
    <w:rsid w:val="00ED5C5C"/>
    <w:rsid w:val="00ED742C"/>
    <w:rsid w:val="00EE1368"/>
    <w:rsid w:val="00EE2395"/>
    <w:rsid w:val="00EE4ED1"/>
    <w:rsid w:val="00EF35FB"/>
    <w:rsid w:val="00F01B67"/>
    <w:rsid w:val="00F1663B"/>
    <w:rsid w:val="00F23652"/>
    <w:rsid w:val="00F23AB0"/>
    <w:rsid w:val="00F335AA"/>
    <w:rsid w:val="00F37680"/>
    <w:rsid w:val="00F45A20"/>
    <w:rsid w:val="00F46CFA"/>
    <w:rsid w:val="00F51ADC"/>
    <w:rsid w:val="00F52087"/>
    <w:rsid w:val="00F57ACF"/>
    <w:rsid w:val="00F60626"/>
    <w:rsid w:val="00F66AE4"/>
    <w:rsid w:val="00F851D9"/>
    <w:rsid w:val="00F97A12"/>
    <w:rsid w:val="00FA6EED"/>
    <w:rsid w:val="00FB7598"/>
    <w:rsid w:val="00FC343D"/>
    <w:rsid w:val="00FC63D7"/>
    <w:rsid w:val="00FC67FE"/>
    <w:rsid w:val="00FD268B"/>
    <w:rsid w:val="00FD2F32"/>
    <w:rsid w:val="00FD39A5"/>
    <w:rsid w:val="00FD4609"/>
    <w:rsid w:val="00FE70F8"/>
    <w:rsid w:val="00FE7640"/>
    <w:rsid w:val="00FF6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7601B"/>
  <w14:defaultImageDpi w14:val="32767"/>
  <w15:chartTrackingRefBased/>
  <w15:docId w15:val="{720385E3-7AFA-C746-8307-27751D6BD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61B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54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6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Shaman</dc:creator>
  <cp:keywords/>
  <dc:description/>
  <cp:lastModifiedBy>Maren.S.Fragala</cp:lastModifiedBy>
  <cp:revision>2</cp:revision>
  <dcterms:created xsi:type="dcterms:W3CDTF">2024-05-13T17:08:00Z</dcterms:created>
  <dcterms:modified xsi:type="dcterms:W3CDTF">2024-05-13T17:08:00Z</dcterms:modified>
</cp:coreProperties>
</file>